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B9F" w14:textId="77777777" w:rsidR="00853147" w:rsidRPr="008A2AD8" w:rsidRDefault="00853147" w:rsidP="00853147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A2AD8">
        <w:rPr>
          <w:rFonts w:asciiTheme="majorBidi" w:eastAsia="Times New Roman" w:hAnsiTheme="majorBidi" w:cstheme="majorBidi"/>
          <w:b/>
          <w:bCs/>
          <w:sz w:val="24"/>
          <w:szCs w:val="24"/>
        </w:rPr>
        <w:t>Supporting information</w:t>
      </w:r>
    </w:p>
    <w:p w14:paraId="7D8557C4" w14:textId="77777777" w:rsidR="00853147" w:rsidRPr="008A2AD8" w:rsidRDefault="00853147" w:rsidP="00853147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A2AD8">
        <w:rPr>
          <w:rFonts w:asciiTheme="majorBidi" w:eastAsia="Times New Roman" w:hAnsiTheme="majorBidi" w:cstheme="majorBidi"/>
          <w:b/>
          <w:bCs/>
          <w:sz w:val="24"/>
          <w:szCs w:val="24"/>
        </w:rPr>
        <w:t>Appendices</w:t>
      </w:r>
    </w:p>
    <w:p w14:paraId="7F850591" w14:textId="77777777" w:rsidR="00853147" w:rsidRPr="008A2AD8" w:rsidRDefault="00853147" w:rsidP="00853147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A2AD8">
        <w:rPr>
          <w:rFonts w:asciiTheme="majorBidi" w:eastAsia="Times New Roman" w:hAnsiTheme="majorBidi" w:cstheme="majorBidi"/>
          <w:b/>
          <w:bCs/>
          <w:sz w:val="24"/>
          <w:szCs w:val="24"/>
        </w:rPr>
        <w:t>Table A1: 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5-year and 10-year overall survival descriptive statistics returned by PREDICT platform script for all surgery and adjuvant treated patients stratified by ER+ status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1888"/>
        <w:gridCol w:w="331"/>
        <w:gridCol w:w="954"/>
        <w:gridCol w:w="92"/>
        <w:gridCol w:w="1152"/>
        <w:gridCol w:w="99"/>
        <w:gridCol w:w="1034"/>
        <w:gridCol w:w="89"/>
        <w:gridCol w:w="1034"/>
        <w:gridCol w:w="89"/>
        <w:gridCol w:w="1442"/>
        <w:gridCol w:w="72"/>
        <w:gridCol w:w="1080"/>
        <w:gridCol w:w="38"/>
        <w:gridCol w:w="68"/>
      </w:tblGrid>
      <w:tr w:rsidR="00853147" w:rsidRPr="00F11E31" w14:paraId="4D00AAC9" w14:textId="77777777" w:rsidTr="00656BD0">
        <w:trPr>
          <w:trHeight w:val="433"/>
        </w:trPr>
        <w:tc>
          <w:tcPr>
            <w:tcW w:w="43" w:type="pct"/>
            <w:hideMark/>
          </w:tcPr>
          <w:p w14:paraId="2D33862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vMerge w:val="restart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CAF925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  <w:p w14:paraId="668CEDB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alities: surgery/ adjuvant</w:t>
            </w:r>
          </w:p>
        </w:tc>
        <w:tc>
          <w:tcPr>
            <w:tcW w:w="621" w:type="pct"/>
            <w:gridSpan w:val="2"/>
            <w:tcBorders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88597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3020" w:type="pct"/>
            <w:gridSpan w:val="11"/>
            <w:tcBorders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hideMark/>
          </w:tcPr>
          <w:p w14:paraId="54DD688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Treatments</w:t>
            </w:r>
          </w:p>
        </w:tc>
      </w:tr>
      <w:tr w:rsidR="00853147" w:rsidRPr="00F11E31" w14:paraId="3D39A39E" w14:textId="77777777" w:rsidTr="00656BD0">
        <w:trPr>
          <w:trHeight w:val="978"/>
        </w:trPr>
        <w:tc>
          <w:tcPr>
            <w:tcW w:w="43" w:type="pct"/>
            <w:hideMark/>
          </w:tcPr>
          <w:p w14:paraId="2DA4B86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vMerge/>
            <w:tcBorders>
              <w:bottom w:val="single" w:sz="6" w:space="0" w:color="auto"/>
            </w:tcBorders>
            <w:vAlign w:val="center"/>
            <w:hideMark/>
          </w:tcPr>
          <w:p w14:paraId="23427FD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930093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hideMark/>
          </w:tcPr>
          <w:p w14:paraId="52DE6B3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Hormone</w:t>
            </w:r>
          </w:p>
        </w:tc>
        <w:tc>
          <w:tcPr>
            <w:tcW w:w="538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39D2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Hormone</w:t>
            </w:r>
          </w:p>
          <w:p w14:paraId="206FE2C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Chemo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39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B42A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Hormone</w:t>
            </w:r>
          </w:p>
          <w:p w14:paraId="6B181AF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Chemo</w:t>
            </w:r>
          </w:p>
          <w:p w14:paraId="16D0498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BioP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76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1B65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Hormone</w:t>
            </w:r>
          </w:p>
          <w:p w14:paraId="09DD93A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Chemo</w:t>
            </w:r>
          </w:p>
          <w:p w14:paraId="147567C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Trast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28" w:type="pct"/>
            <w:gridSpan w:val="4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ADA1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Hormone</w:t>
            </w:r>
          </w:p>
          <w:p w14:paraId="5C2C8E6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Chemo</w:t>
            </w:r>
          </w:p>
          <w:p w14:paraId="3460B3C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Trast</w:t>
            </w:r>
            <w:proofErr w:type="spellEnd"/>
          </w:p>
          <w:p w14:paraId="7CDCC9E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BioP</w:t>
            </w:r>
            <w:proofErr w:type="spellEnd"/>
          </w:p>
        </w:tc>
      </w:tr>
      <w:tr w:rsidR="00853147" w:rsidRPr="00F11E31" w14:paraId="17C29B77" w14:textId="77777777" w:rsidTr="00656BD0">
        <w:tc>
          <w:tcPr>
            <w:tcW w:w="43" w:type="pct"/>
            <w:hideMark/>
          </w:tcPr>
          <w:p w14:paraId="6746A70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1E3E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)</w:t>
            </w:r>
          </w:p>
        </w:tc>
        <w:tc>
          <w:tcPr>
            <w:tcW w:w="621" w:type="pct"/>
            <w:gridSpan w:val="2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1B9A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38" w:type="pct"/>
            <w:gridSpan w:val="2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C7BE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38" w:type="pct"/>
            <w:gridSpan w:val="2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B5D1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39" w:type="pct"/>
            <w:gridSpan w:val="2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FDA7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6" w:type="pc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D7C5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8" w:type="pct"/>
            <w:gridSpan w:val="4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7354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147" w:rsidRPr="00F11E31" w14:paraId="0090E331" w14:textId="77777777" w:rsidTr="00656BD0">
        <w:tc>
          <w:tcPr>
            <w:tcW w:w="4955" w:type="pct"/>
            <w:gridSpan w:val="1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2D51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Predicted 5 Year OS (%)</w:t>
            </w:r>
          </w:p>
        </w:tc>
        <w:tc>
          <w:tcPr>
            <w:tcW w:w="16" w:type="pct"/>
            <w:hideMark/>
          </w:tcPr>
          <w:p w14:paraId="764570F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" w:type="pct"/>
            <w:hideMark/>
          </w:tcPr>
          <w:p w14:paraId="610B10D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147" w:rsidRPr="00F11E31" w14:paraId="709A7F13" w14:textId="77777777" w:rsidTr="00656BD0">
        <w:tc>
          <w:tcPr>
            <w:tcW w:w="43" w:type="pct"/>
            <w:hideMark/>
          </w:tcPr>
          <w:p w14:paraId="51688A4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E41A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88F6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0.08 (5.370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190E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2.52 (3.870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0896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4.57 (2.717)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9AB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4.05 (2.331)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1792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5.78 (1.856)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209A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4.00 (1.414)</w:t>
            </w:r>
          </w:p>
        </w:tc>
      </w:tr>
      <w:tr w:rsidR="00853147" w:rsidRPr="00F11E31" w14:paraId="6BDFD6D0" w14:textId="77777777" w:rsidTr="00656BD0">
        <w:tc>
          <w:tcPr>
            <w:tcW w:w="43" w:type="pct"/>
            <w:hideMark/>
          </w:tcPr>
          <w:p w14:paraId="7209E98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089A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Added adjuvant benefit (%)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CB82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D79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C1FD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DC0E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F090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A55F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853147" w:rsidRPr="00F11E31" w14:paraId="2F94E769" w14:textId="77777777" w:rsidTr="00656BD0">
        <w:tc>
          <w:tcPr>
            <w:tcW w:w="43" w:type="pct"/>
            <w:hideMark/>
          </w:tcPr>
          <w:p w14:paraId="0540E8D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2578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3B4F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193E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 93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33B9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 95.00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0E3D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94.00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0C75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BCBC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4.00</w:t>
            </w:r>
          </w:p>
        </w:tc>
      </w:tr>
      <w:tr w:rsidR="00853147" w:rsidRPr="00F11E31" w14:paraId="3FE4A2A6" w14:textId="77777777" w:rsidTr="00656BD0">
        <w:tc>
          <w:tcPr>
            <w:tcW w:w="1123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E77E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Range</w:t>
            </w:r>
          </w:p>
        </w:tc>
        <w:tc>
          <w:tcPr>
            <w:tcW w:w="80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9D4E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55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A9D2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ADFB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467F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49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4258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46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1510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29" w:type="pct"/>
            <w:hideMark/>
          </w:tcPr>
          <w:p w14:paraId="190DC25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147" w:rsidRPr="00F11E31" w14:paraId="743C2EB7" w14:textId="77777777" w:rsidTr="00656BD0">
        <w:tc>
          <w:tcPr>
            <w:tcW w:w="43" w:type="pct"/>
            <w:hideMark/>
          </w:tcPr>
          <w:p w14:paraId="4140927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0E3F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P value, Wilcoxon matched-pairs signed rank, vs surgery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6155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E1D23D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5A1C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04C875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00C7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2E1AE32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8682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0410104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D86E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790911D5" w14:textId="77777777" w:rsidTr="00656BD0">
        <w:tc>
          <w:tcPr>
            <w:tcW w:w="43" w:type="pct"/>
            <w:hideMark/>
          </w:tcPr>
          <w:p w14:paraId="43D91FB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16A7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Friedman Test, 3 groups (119 subjects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F4F8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11A82F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E71D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1ABC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7EDE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E6D0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71ECB8C7" w14:textId="77777777" w:rsidTr="00656BD0">
        <w:tc>
          <w:tcPr>
            <w:tcW w:w="43" w:type="pct"/>
            <w:hideMark/>
          </w:tcPr>
          <w:p w14:paraId="6BFE215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22EA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Friedman statistic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5402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31.5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AA61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32B6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5073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283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E778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26D5B6A1" w14:textId="77777777" w:rsidTr="00656BD0">
        <w:tc>
          <w:tcPr>
            <w:tcW w:w="43" w:type="pct"/>
            <w:hideMark/>
          </w:tcPr>
          <w:p w14:paraId="2179ADB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7" w:type="pct"/>
            <w:gridSpan w:val="1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A366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10 Year OS (%)</w:t>
            </w:r>
          </w:p>
        </w:tc>
      </w:tr>
      <w:tr w:rsidR="00853147" w:rsidRPr="00F11E31" w14:paraId="48860096" w14:textId="77777777" w:rsidTr="00656BD0">
        <w:tc>
          <w:tcPr>
            <w:tcW w:w="43" w:type="pct"/>
            <w:hideMark/>
          </w:tcPr>
          <w:p w14:paraId="6FCC149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E66A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F11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4FC4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6.13 (11.04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FAB1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1.58 (8.584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3FDD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6.12 (6.357)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D35B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4.48 (</w:t>
            </w:r>
          </w:p>
          <w:p w14:paraId="24C33BF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.435</w:t>
            </w:r>
          </w:p>
          <w:p w14:paraId="70E08EC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35C6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8.67</w:t>
            </w:r>
          </w:p>
          <w:p w14:paraId="548C1D0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4.359)</w:t>
            </w:r>
          </w:p>
          <w:p w14:paraId="1E417D8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8F5B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  <w:p w14:paraId="287823C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3.536)</w:t>
            </w:r>
          </w:p>
          <w:p w14:paraId="2400A9F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3147" w:rsidRPr="00F11E31" w14:paraId="3BDE1B9B" w14:textId="77777777" w:rsidTr="00656BD0">
        <w:tc>
          <w:tcPr>
            <w:tcW w:w="43" w:type="pct"/>
            <w:hideMark/>
          </w:tcPr>
          <w:p w14:paraId="57D164B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2963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Added adjuvant benefit (%)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A1AA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DE5A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098E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6B03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2B66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B418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853147" w:rsidRPr="00F11E31" w14:paraId="18A783F0" w14:textId="77777777" w:rsidTr="00656BD0">
        <w:tc>
          <w:tcPr>
            <w:tcW w:w="43" w:type="pct"/>
            <w:hideMark/>
          </w:tcPr>
          <w:p w14:paraId="52D5E64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0B50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Adjuvant &gt;5% benefit (number of cases %)</w:t>
            </w:r>
          </w:p>
        </w:tc>
        <w:tc>
          <w:tcPr>
            <w:tcW w:w="3020" w:type="pct"/>
            <w:gridSpan w:val="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E531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02 (85.7%)</w:t>
            </w:r>
          </w:p>
        </w:tc>
      </w:tr>
      <w:tr w:rsidR="00853147" w:rsidRPr="00F11E31" w14:paraId="272EC0A6" w14:textId="77777777" w:rsidTr="00656BD0">
        <w:tc>
          <w:tcPr>
            <w:tcW w:w="43" w:type="pct"/>
            <w:hideMark/>
          </w:tcPr>
          <w:p w14:paraId="6D7D401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08B2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6EDB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A9F9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9EF8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5D47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3F62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7F13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</w:tc>
      </w:tr>
      <w:tr w:rsidR="00853147" w:rsidRPr="00F11E31" w14:paraId="76201811" w14:textId="77777777" w:rsidTr="00656BD0">
        <w:tc>
          <w:tcPr>
            <w:tcW w:w="43" w:type="pct"/>
            <w:hideMark/>
          </w:tcPr>
          <w:p w14:paraId="47A1741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ED99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62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E43C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B25E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9C50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809D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E395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AE6A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</w:tr>
      <w:tr w:rsidR="00853147" w:rsidRPr="00F11E31" w14:paraId="22F66894" w14:textId="77777777" w:rsidTr="00656BD0">
        <w:tc>
          <w:tcPr>
            <w:tcW w:w="43" w:type="pct"/>
            <w:hideMark/>
          </w:tcPr>
          <w:p w14:paraId="48483E3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8599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P value, Wilcoxon matched-pairs signed rank vs surgery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1CEE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CCA12C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E7CD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4B47E7F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BFBC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B16C87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5B93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606FB5C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E10C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0C0E8912" w14:textId="77777777" w:rsidTr="00656BD0">
        <w:tc>
          <w:tcPr>
            <w:tcW w:w="43" w:type="pct"/>
            <w:hideMark/>
          </w:tcPr>
          <w:p w14:paraId="6216B7C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5281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Friedman Test, 3 groups (119 subjects)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0735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5AC5C12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FA1E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2DF4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B8D4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73CA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18605BD0" w14:textId="77777777" w:rsidTr="00656BD0">
        <w:tc>
          <w:tcPr>
            <w:tcW w:w="43" w:type="pct"/>
            <w:hideMark/>
          </w:tcPr>
          <w:p w14:paraId="24AD261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A52A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Friedman statistic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1FA3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38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9854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B829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E77E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8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9F17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3147" w:rsidRPr="00F11E31" w14:paraId="0BF0BE38" w14:textId="77777777" w:rsidTr="00656BD0">
        <w:tc>
          <w:tcPr>
            <w:tcW w:w="43" w:type="pct"/>
            <w:vAlign w:val="center"/>
            <w:hideMark/>
          </w:tcPr>
          <w:p w14:paraId="43AEF34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pct"/>
            <w:vAlign w:val="center"/>
            <w:hideMark/>
          </w:tcPr>
          <w:p w14:paraId="29B7FE4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vAlign w:val="center"/>
            <w:hideMark/>
          </w:tcPr>
          <w:p w14:paraId="12A1C91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  <w:hideMark/>
          </w:tcPr>
          <w:p w14:paraId="63AB9FF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" w:type="pct"/>
            <w:vAlign w:val="center"/>
            <w:hideMark/>
          </w:tcPr>
          <w:p w14:paraId="4A258EB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  <w:hideMark/>
          </w:tcPr>
          <w:p w14:paraId="1DDFF7B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" w:type="pct"/>
            <w:vAlign w:val="center"/>
            <w:hideMark/>
          </w:tcPr>
          <w:p w14:paraId="342EF20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  <w:hideMark/>
          </w:tcPr>
          <w:p w14:paraId="080812D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" w:type="pct"/>
            <w:vAlign w:val="center"/>
            <w:hideMark/>
          </w:tcPr>
          <w:p w14:paraId="38C7BE9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vAlign w:val="center"/>
            <w:hideMark/>
          </w:tcPr>
          <w:p w14:paraId="61E668D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" w:type="pct"/>
            <w:vAlign w:val="center"/>
            <w:hideMark/>
          </w:tcPr>
          <w:p w14:paraId="5F50C15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  <w:hideMark/>
          </w:tcPr>
          <w:p w14:paraId="3817150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" w:type="pct"/>
            <w:vAlign w:val="center"/>
            <w:hideMark/>
          </w:tcPr>
          <w:p w14:paraId="688DA9B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vAlign w:val="center"/>
            <w:hideMark/>
          </w:tcPr>
          <w:p w14:paraId="1DB5CAD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" w:type="pct"/>
            <w:vAlign w:val="center"/>
            <w:hideMark/>
          </w:tcPr>
          <w:p w14:paraId="6232AA3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" w:type="pct"/>
            <w:vAlign w:val="center"/>
            <w:hideMark/>
          </w:tcPr>
          <w:p w14:paraId="4CB9B8B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BE2D7B" w14:textId="77777777" w:rsidR="00853147" w:rsidRPr="008A2AD8" w:rsidRDefault="00853147" w:rsidP="00853147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Chemo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>, chemotherapy; 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BioP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</w:rPr>
        <w:t>biophosphates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>; 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Trast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</w:rPr>
        <w:t>trastzumab</w:t>
      </w:r>
      <w:proofErr w:type="spellEnd"/>
    </w:p>
    <w:p w14:paraId="73E397EE" w14:textId="77777777" w:rsidR="00853147" w:rsidRDefault="00853147" w:rsidP="00853147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7D4873E7" w14:textId="77777777" w:rsidR="00853147" w:rsidRPr="008A2AD8" w:rsidRDefault="00853147" w:rsidP="00853147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8A2AD8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A2: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 5 and 10-year overall survival descriptive statistics returned by PREDICT platform script for all surgery and adjuvant treated patients stratified by ER- status</w:t>
      </w:r>
    </w:p>
    <w:p w14:paraId="5F935B3A" w14:textId="77777777" w:rsidR="00853147" w:rsidRPr="008A2AD8" w:rsidRDefault="00853147" w:rsidP="00853147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8A2AD8">
        <w:rPr>
          <w:rFonts w:asciiTheme="majorBidi" w:eastAsia="Times New Roman" w:hAnsiTheme="majorBidi" w:cstheme="majorBidi"/>
          <w:sz w:val="24"/>
          <w:szCs w:val="24"/>
        </w:rPr>
        <w:t> </w:t>
      </w:r>
    </w:p>
    <w:tbl>
      <w:tblPr>
        <w:tblW w:w="5240" w:type="pct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2678"/>
        <w:gridCol w:w="30"/>
        <w:gridCol w:w="1575"/>
        <w:gridCol w:w="1095"/>
        <w:gridCol w:w="14"/>
        <w:gridCol w:w="98"/>
        <w:gridCol w:w="824"/>
        <w:gridCol w:w="241"/>
        <w:gridCol w:w="110"/>
        <w:gridCol w:w="705"/>
        <w:gridCol w:w="464"/>
        <w:gridCol w:w="79"/>
        <w:gridCol w:w="1991"/>
        <w:gridCol w:w="6"/>
        <w:gridCol w:w="6"/>
      </w:tblGrid>
      <w:tr w:rsidR="00853147" w:rsidRPr="00F11E31" w14:paraId="522F46CA" w14:textId="77777777" w:rsidTr="00656BD0">
        <w:trPr>
          <w:trHeight w:val="318"/>
        </w:trPr>
        <w:tc>
          <w:tcPr>
            <w:tcW w:w="3" w:type="pct"/>
            <w:hideMark/>
          </w:tcPr>
          <w:p w14:paraId="331FB91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vMerge w:val="restart"/>
            <w:tcBorders>
              <w:top w:val="single" w:sz="6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0C1B8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  <w:p w14:paraId="62887C5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alities: Surgery/ Adjuvant</w:t>
            </w:r>
          </w:p>
        </w:tc>
        <w:tc>
          <w:tcPr>
            <w:tcW w:w="811" w:type="pct"/>
            <w:vMerge w:val="restart"/>
            <w:tcBorders>
              <w:top w:val="single" w:sz="6" w:space="0" w:color="auto"/>
              <w:bottom w:val="nil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16998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2811" w:type="pct"/>
            <w:gridSpan w:val="12"/>
            <w:tcBorders>
              <w:top w:val="single" w:sz="6" w:space="0" w:color="auto"/>
              <w:bottom w:val="nil"/>
            </w:tcBorders>
            <w:tcMar>
              <w:top w:w="0" w:type="dxa"/>
              <w:left w:w="101" w:type="dxa"/>
              <w:bottom w:w="0" w:type="dxa"/>
              <w:right w:w="108" w:type="dxa"/>
            </w:tcMar>
            <w:hideMark/>
          </w:tcPr>
          <w:p w14:paraId="630BAE6C" w14:textId="77777777" w:rsidR="00853147" w:rsidRPr="00F11E31" w:rsidRDefault="00853147" w:rsidP="00656B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Treatments</w:t>
            </w:r>
          </w:p>
        </w:tc>
      </w:tr>
      <w:tr w:rsidR="00853147" w:rsidRPr="00F11E31" w14:paraId="04C0D2DF" w14:textId="77777777" w:rsidTr="00656BD0">
        <w:trPr>
          <w:trHeight w:val="20"/>
        </w:trPr>
        <w:tc>
          <w:tcPr>
            <w:tcW w:w="3" w:type="pct"/>
            <w:hideMark/>
          </w:tcPr>
          <w:p w14:paraId="7ABBA04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FFB48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BD93D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single" w:sz="4" w:space="0" w:color="auto"/>
            </w:tcBorders>
            <w:tcMar>
              <w:top w:w="0" w:type="dxa"/>
              <w:left w:w="101" w:type="dxa"/>
              <w:bottom w:w="0" w:type="dxa"/>
              <w:right w:w="108" w:type="dxa"/>
            </w:tcMar>
            <w:hideMark/>
          </w:tcPr>
          <w:p w14:paraId="19DE193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Chemo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81" w:type="pct"/>
            <w:gridSpan w:val="3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A38F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Chemo</w:t>
            </w:r>
          </w:p>
          <w:p w14:paraId="03E7F10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BioP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89" w:type="pct"/>
            <w:gridSpan w:val="4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5CA0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 Chemo</w:t>
            </w:r>
          </w:p>
          <w:p w14:paraId="02F4EC8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Trast</w:t>
            </w:r>
            <w:r w:rsidRPr="00F1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0" w:type="pct"/>
            <w:gridSpan w:val="3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3AE1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Chemo</w:t>
            </w:r>
          </w:p>
          <w:p w14:paraId="38D9C20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Trast</w:t>
            </w:r>
            <w:proofErr w:type="spellEnd"/>
          </w:p>
          <w:p w14:paraId="14F48C8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BioP</w:t>
            </w:r>
            <w:proofErr w:type="spellEnd"/>
          </w:p>
        </w:tc>
      </w:tr>
      <w:tr w:rsidR="00853147" w:rsidRPr="00F11E31" w14:paraId="496B83B7" w14:textId="77777777" w:rsidTr="00656BD0">
        <w:trPr>
          <w:trHeight w:val="20"/>
        </w:trPr>
        <w:tc>
          <w:tcPr>
            <w:tcW w:w="3" w:type="pct"/>
            <w:hideMark/>
          </w:tcPr>
          <w:p w14:paraId="746659B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D0E9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463A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F15F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7" w:type="pct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A95F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7505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pct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2C56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53147" w:rsidRPr="00F11E31" w14:paraId="22E434B2" w14:textId="77777777" w:rsidTr="00656BD0">
        <w:trPr>
          <w:trHeight w:val="20"/>
        </w:trPr>
        <w:tc>
          <w:tcPr>
            <w:tcW w:w="3" w:type="pct"/>
            <w:hideMark/>
          </w:tcPr>
          <w:p w14:paraId="3CA8DD0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7" w:type="pct"/>
            <w:gridSpan w:val="1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3E4F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5 Year OS (%)</w:t>
            </w:r>
          </w:p>
        </w:tc>
      </w:tr>
      <w:tr w:rsidR="00853147" w:rsidRPr="00F11E31" w14:paraId="7DC2F5A1" w14:textId="77777777" w:rsidTr="00656BD0">
        <w:trPr>
          <w:trHeight w:val="20"/>
        </w:trPr>
        <w:tc>
          <w:tcPr>
            <w:tcW w:w="3" w:type="pct"/>
            <w:hideMark/>
          </w:tcPr>
          <w:p w14:paraId="27C65D6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99F2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C064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5.04</w:t>
            </w:r>
          </w:p>
          <w:p w14:paraId="336A44C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11.95)</w:t>
            </w:r>
          </w:p>
          <w:p w14:paraId="0EDDAF2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6619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5.09</w:t>
            </w:r>
          </w:p>
          <w:p w14:paraId="492A843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9.303)</w:t>
            </w:r>
          </w:p>
          <w:p w14:paraId="7F1F322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506B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  <w:p w14:paraId="0970A6E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1.528)</w:t>
            </w:r>
          </w:p>
          <w:p w14:paraId="41C0AE5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CE3B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9.13</w:t>
            </w:r>
          </w:p>
          <w:p w14:paraId="75E8F8C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7.745)</w:t>
            </w:r>
          </w:p>
          <w:p w14:paraId="059E1DC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9297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0.40</w:t>
            </w:r>
          </w:p>
          <w:p w14:paraId="14E7BF3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7.471)</w:t>
            </w:r>
          </w:p>
          <w:p w14:paraId="199ED7A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3147" w:rsidRPr="00F11E31" w14:paraId="59519C98" w14:textId="77777777" w:rsidTr="00656BD0">
        <w:trPr>
          <w:trHeight w:val="20"/>
        </w:trPr>
        <w:tc>
          <w:tcPr>
            <w:tcW w:w="3" w:type="pct"/>
            <w:hideMark/>
          </w:tcPr>
          <w:p w14:paraId="3B561FE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2582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ed adjuvant benefit (%)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CA05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0113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1E64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C876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3C1E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5.36</w:t>
            </w:r>
          </w:p>
        </w:tc>
      </w:tr>
      <w:tr w:rsidR="00853147" w:rsidRPr="00F11E31" w14:paraId="4C130007" w14:textId="77777777" w:rsidTr="00656BD0">
        <w:trPr>
          <w:trHeight w:val="20"/>
        </w:trPr>
        <w:tc>
          <w:tcPr>
            <w:tcW w:w="3" w:type="pct"/>
            <w:hideMark/>
          </w:tcPr>
          <w:p w14:paraId="2AF1547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29D5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A13D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778F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88A7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52FA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10E0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853147" w:rsidRPr="00F11E31" w14:paraId="77C2B149" w14:textId="77777777" w:rsidTr="00656BD0">
        <w:trPr>
          <w:trHeight w:val="20"/>
        </w:trPr>
        <w:tc>
          <w:tcPr>
            <w:tcW w:w="136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4D7D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edian Range</w:t>
            </w:r>
          </w:p>
        </w:tc>
        <w:tc>
          <w:tcPr>
            <w:tcW w:w="1371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93A5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41.00                    32.00</w:t>
            </w:r>
          </w:p>
        </w:tc>
        <w:tc>
          <w:tcPr>
            <w:tcW w:w="468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09A6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   3.00</w:t>
            </w:r>
          </w:p>
        </w:tc>
        <w:tc>
          <w:tcPr>
            <w:tcW w:w="52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18B4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   21.00</w:t>
            </w:r>
          </w:p>
        </w:tc>
        <w:tc>
          <w:tcPr>
            <w:tcW w:w="24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A409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DF56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8.00                      </w:t>
            </w:r>
          </w:p>
        </w:tc>
        <w:tc>
          <w:tcPr>
            <w:tcW w:w="3" w:type="pct"/>
            <w:hideMark/>
          </w:tcPr>
          <w:p w14:paraId="13DBF13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147" w:rsidRPr="00F11E31" w14:paraId="4151E873" w14:textId="77777777" w:rsidTr="00656BD0">
        <w:trPr>
          <w:trHeight w:val="20"/>
        </w:trPr>
        <w:tc>
          <w:tcPr>
            <w:tcW w:w="3" w:type="pct"/>
            <w:hideMark/>
          </w:tcPr>
          <w:p w14:paraId="03182E9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00E1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, Wilcoxon matched-pairs signed rank, vs surgery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8EA1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3569302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8F9B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193FFDF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46FF314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1E88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51343D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D4D3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4227275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31D2CF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53147" w:rsidRPr="00F11E31" w14:paraId="7B19C8D6" w14:textId="77777777" w:rsidTr="00656BD0">
        <w:trPr>
          <w:trHeight w:val="20"/>
        </w:trPr>
        <w:tc>
          <w:tcPr>
            <w:tcW w:w="3" w:type="pct"/>
            <w:hideMark/>
          </w:tcPr>
          <w:p w14:paraId="7E4F67F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7" w:type="pct"/>
            <w:gridSpan w:val="1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3F63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10 Year OS (%)</w:t>
            </w:r>
          </w:p>
        </w:tc>
      </w:tr>
      <w:tr w:rsidR="00853147" w:rsidRPr="00F11E31" w14:paraId="6ED9BD80" w14:textId="77777777" w:rsidTr="00656BD0">
        <w:trPr>
          <w:trHeight w:val="20"/>
        </w:trPr>
        <w:tc>
          <w:tcPr>
            <w:tcW w:w="3" w:type="pct"/>
            <w:hideMark/>
          </w:tcPr>
          <w:p w14:paraId="273ABBA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E67C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F11E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D)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F791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3.78</w:t>
            </w:r>
          </w:p>
          <w:p w14:paraId="3E75F5C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13.82)</w:t>
            </w:r>
          </w:p>
          <w:p w14:paraId="4E62752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583A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5.48</w:t>
            </w:r>
          </w:p>
          <w:p w14:paraId="4A079A3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11.60)</w:t>
            </w:r>
          </w:p>
          <w:p w14:paraId="20B525C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7E4D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  <w:p w14:paraId="7291FA5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0.5774)</w:t>
            </w:r>
          </w:p>
          <w:p w14:paraId="653EDD2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849C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9.80</w:t>
            </w:r>
          </w:p>
          <w:p w14:paraId="33F38B9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10.16)</w:t>
            </w:r>
          </w:p>
          <w:p w14:paraId="213E3AE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77C9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1.20</w:t>
            </w:r>
          </w:p>
          <w:p w14:paraId="7C23E60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(9.875)</w:t>
            </w:r>
          </w:p>
          <w:p w14:paraId="083B87E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3147" w:rsidRPr="00F11E31" w14:paraId="3144F23D" w14:textId="77777777" w:rsidTr="00656BD0">
        <w:trPr>
          <w:trHeight w:val="20"/>
        </w:trPr>
        <w:tc>
          <w:tcPr>
            <w:tcW w:w="3" w:type="pct"/>
            <w:hideMark/>
          </w:tcPr>
          <w:p w14:paraId="3247B8C2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7BBA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ed adjuvant benefit (%)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5B819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4822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201A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6950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6.02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FDED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</w:tr>
      <w:tr w:rsidR="00853147" w:rsidRPr="00F11E31" w14:paraId="76F4249F" w14:textId="77777777" w:rsidTr="00656BD0">
        <w:trPr>
          <w:trHeight w:val="20"/>
        </w:trPr>
        <w:tc>
          <w:tcPr>
            <w:tcW w:w="3" w:type="pct"/>
            <w:hideMark/>
          </w:tcPr>
          <w:p w14:paraId="3D0DEC0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552B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&gt;5% benefit (number of cases) n (%)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20AF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1" w:type="pct"/>
            <w:gridSpan w:val="1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BAE8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3 (100%)</w:t>
            </w:r>
          </w:p>
        </w:tc>
      </w:tr>
      <w:tr w:rsidR="00853147" w:rsidRPr="00F11E31" w14:paraId="09E41C11" w14:textId="77777777" w:rsidTr="00656BD0">
        <w:trPr>
          <w:trHeight w:val="20"/>
        </w:trPr>
        <w:tc>
          <w:tcPr>
            <w:tcW w:w="3" w:type="pct"/>
            <w:hideMark/>
          </w:tcPr>
          <w:p w14:paraId="0F2DD9F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F389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AAF4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225A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B7E2A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72.00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3ECD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10CC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</w:tr>
      <w:tr w:rsidR="00853147" w:rsidRPr="00F11E31" w14:paraId="4FA95807" w14:textId="77777777" w:rsidTr="00656BD0">
        <w:trPr>
          <w:trHeight w:val="20"/>
        </w:trPr>
        <w:tc>
          <w:tcPr>
            <w:tcW w:w="3" w:type="pct"/>
            <w:hideMark/>
          </w:tcPr>
          <w:p w14:paraId="0F156FA0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8107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81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D4A3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4689C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DF99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D1CA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103B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</w:tr>
      <w:tr w:rsidR="00853147" w:rsidRPr="00F11E31" w14:paraId="3471C4CF" w14:textId="77777777" w:rsidTr="00656BD0">
        <w:trPr>
          <w:trHeight w:val="20"/>
        </w:trPr>
        <w:tc>
          <w:tcPr>
            <w:tcW w:w="3" w:type="pct"/>
            <w:hideMark/>
          </w:tcPr>
          <w:p w14:paraId="2EA2F3BD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D626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, Wilcoxon matched-pairs signed rank vs surgery</w:t>
            </w:r>
          </w:p>
        </w:tc>
        <w:tc>
          <w:tcPr>
            <w:tcW w:w="6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564A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BD36D4E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58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50ED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47E84A11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356E4BD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4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02C8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B99246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029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7BE0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52E19DDB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1">
              <w:rPr>
                <w:rFonts w:ascii="Times New Roman" w:hAnsi="Times New Roman" w:cs="Times New Roman"/>
                <w:sz w:val="24"/>
                <w:szCs w:val="24"/>
              </w:rPr>
              <w:t>       **</w:t>
            </w:r>
          </w:p>
        </w:tc>
      </w:tr>
      <w:tr w:rsidR="00853147" w:rsidRPr="00F11E31" w14:paraId="083AC583" w14:textId="77777777" w:rsidTr="00656BD0">
        <w:trPr>
          <w:gridAfter w:val="1"/>
          <w:wAfter w:w="4" w:type="pct"/>
          <w:trHeight w:val="251"/>
        </w:trPr>
        <w:tc>
          <w:tcPr>
            <w:tcW w:w="3" w:type="pct"/>
            <w:vAlign w:val="center"/>
            <w:hideMark/>
          </w:tcPr>
          <w:p w14:paraId="0B98026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pct"/>
            <w:vAlign w:val="center"/>
            <w:hideMark/>
          </w:tcPr>
          <w:p w14:paraId="61A11503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" w:type="pct"/>
            <w:vAlign w:val="center"/>
            <w:hideMark/>
          </w:tcPr>
          <w:p w14:paraId="7BB00DFF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vAlign w:val="center"/>
            <w:hideMark/>
          </w:tcPr>
          <w:p w14:paraId="2C15DDC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  <w:hideMark/>
          </w:tcPr>
          <w:p w14:paraId="5DEA1C1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pct"/>
            <w:vAlign w:val="center"/>
            <w:hideMark/>
          </w:tcPr>
          <w:p w14:paraId="7944A7C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" w:type="pct"/>
            <w:vAlign w:val="center"/>
            <w:hideMark/>
          </w:tcPr>
          <w:p w14:paraId="59E535B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vAlign w:val="center"/>
            <w:hideMark/>
          </w:tcPr>
          <w:p w14:paraId="494A7EC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" w:type="pct"/>
            <w:vAlign w:val="center"/>
            <w:hideMark/>
          </w:tcPr>
          <w:p w14:paraId="49EE753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" w:type="pct"/>
            <w:vAlign w:val="center"/>
            <w:hideMark/>
          </w:tcPr>
          <w:p w14:paraId="5C132EB8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  <w:hideMark/>
          </w:tcPr>
          <w:p w14:paraId="66F43916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vAlign w:val="center"/>
            <w:hideMark/>
          </w:tcPr>
          <w:p w14:paraId="423EDE94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" w:type="pct"/>
            <w:vAlign w:val="center"/>
            <w:hideMark/>
          </w:tcPr>
          <w:p w14:paraId="00EDA89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vAlign w:val="center"/>
            <w:hideMark/>
          </w:tcPr>
          <w:p w14:paraId="38694DA5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vAlign w:val="center"/>
            <w:hideMark/>
          </w:tcPr>
          <w:p w14:paraId="3AD493E7" w14:textId="77777777" w:rsidR="00853147" w:rsidRPr="00F11E31" w:rsidRDefault="00853147" w:rsidP="00656B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B7D5BB" w14:textId="77777777" w:rsidR="00853147" w:rsidRPr="008A2AD8" w:rsidRDefault="00853147" w:rsidP="00853147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Chemo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>, chemotherapy; 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BioP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</w:rPr>
        <w:t>biophosphates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>; 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8A2AD8">
        <w:rPr>
          <w:rFonts w:asciiTheme="majorBidi" w:eastAsia="Times New Roman" w:hAnsiTheme="majorBidi" w:cstheme="majorBidi"/>
          <w:sz w:val="24"/>
          <w:szCs w:val="24"/>
        </w:rPr>
        <w:t>Trast</w:t>
      </w:r>
      <w:proofErr w:type="spellEnd"/>
      <w:r w:rsidRPr="008A2AD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8A2AD8">
        <w:rPr>
          <w:rFonts w:asciiTheme="majorBidi" w:eastAsia="Times New Roman" w:hAnsiTheme="majorBidi" w:cstheme="majorBidi"/>
          <w:sz w:val="24"/>
          <w:szCs w:val="24"/>
        </w:rPr>
        <w:t>trastzumab</w:t>
      </w:r>
      <w:proofErr w:type="spellEnd"/>
    </w:p>
    <w:p w14:paraId="3AA495E4" w14:textId="77777777" w:rsidR="006746C0" w:rsidRDefault="006746C0">
      <w:bookmarkStart w:id="0" w:name="_GoBack"/>
      <w:bookmarkEnd w:id="0"/>
    </w:p>
    <w:sectPr w:rsidR="006746C0" w:rsidSect="00F30EAD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0106914"/>
      <w:docPartObj>
        <w:docPartGallery w:val="Page Numbers (Bottom of Page)"/>
        <w:docPartUnique/>
      </w:docPartObj>
    </w:sdtPr>
    <w:sdtEndPr/>
    <w:sdtContent>
      <w:p w14:paraId="148F480B" w14:textId="77777777" w:rsidR="00960804" w:rsidRDefault="008531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CB910E" w14:textId="77777777" w:rsidR="00960804" w:rsidRDefault="008531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2F96"/>
    <w:rsid w:val="001548CE"/>
    <w:rsid w:val="00162F96"/>
    <w:rsid w:val="006746C0"/>
    <w:rsid w:val="0085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42E9F-08B8-4E97-B837-C06A8C5A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314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53147"/>
    <w:rPr>
      <w:lang w:val="en-US"/>
    </w:rPr>
  </w:style>
  <w:style w:type="paragraph" w:styleId="NoSpacing">
    <w:name w:val="No Spacing"/>
    <w:uiPriority w:val="1"/>
    <w:qFormat/>
    <w:rsid w:val="00853147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3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3-04T08:17:00Z</dcterms:created>
  <dcterms:modified xsi:type="dcterms:W3CDTF">2025-03-04T08:17:00Z</dcterms:modified>
</cp:coreProperties>
</file>